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D7E9F6" w14:textId="6F53CFB3" w:rsidR="00230985" w:rsidRPr="0047552D" w:rsidRDefault="00077645" w:rsidP="00E1156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7552D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551734" w:rsidRPr="0047552D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47552D">
        <w:rPr>
          <w:rFonts w:ascii="Times New Roman" w:hAnsi="Times New Roman" w:cs="Times New Roman"/>
          <w:b/>
          <w:bCs/>
          <w:sz w:val="24"/>
          <w:szCs w:val="28"/>
        </w:rPr>
        <w:t xml:space="preserve">2. </w:t>
      </w:r>
      <w:r w:rsidRPr="0047552D">
        <w:rPr>
          <w:rFonts w:ascii="Times New Roman" w:hAnsi="Times New Roman" w:cs="Times New Roman"/>
          <w:sz w:val="24"/>
          <w:szCs w:val="28"/>
        </w:rPr>
        <w:t xml:space="preserve">Detailed information of the representatives of </w:t>
      </w:r>
      <w:r w:rsidRPr="0047552D">
        <w:rPr>
          <w:rFonts w:ascii="Times New Roman" w:hAnsi="Times New Roman" w:cs="Times New Roman"/>
          <w:sz w:val="24"/>
          <w:szCs w:val="28"/>
          <w:lang w:val="en-GB"/>
        </w:rPr>
        <w:t>Acanthocephala</w:t>
      </w:r>
      <w:r w:rsidRPr="0047552D">
        <w:rPr>
          <w:rFonts w:ascii="Times New Roman" w:hAnsi="Times New Roman" w:cs="Times New Roman"/>
          <w:sz w:val="24"/>
          <w:szCs w:val="28"/>
        </w:rPr>
        <w:t xml:space="preserve"> included in the present phylogeny.</w:t>
      </w:r>
    </w:p>
    <w:tbl>
      <w:tblPr>
        <w:tblW w:w="15168" w:type="dxa"/>
        <w:jc w:val="center"/>
        <w:tblLook w:val="04A0" w:firstRow="1" w:lastRow="0" w:firstColumn="1" w:lastColumn="0" w:noHBand="0" w:noVBand="1"/>
      </w:tblPr>
      <w:tblGrid>
        <w:gridCol w:w="2039"/>
        <w:gridCol w:w="2005"/>
        <w:gridCol w:w="2271"/>
        <w:gridCol w:w="3921"/>
        <w:gridCol w:w="1194"/>
        <w:gridCol w:w="783"/>
        <w:gridCol w:w="650"/>
        <w:gridCol w:w="2305"/>
      </w:tblGrid>
      <w:tr w:rsidR="0047552D" w:rsidRPr="0047552D" w14:paraId="7CCB4D03" w14:textId="77777777" w:rsidTr="009237F9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C12DB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0" w:name="_Hlk131146991"/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hylum/Cla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C110F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rd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3A74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A2AFC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00440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cces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FEB01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Leng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8ACF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T%</w:t>
            </w:r>
          </w:p>
        </w:tc>
        <w:tc>
          <w:tcPr>
            <w:tcW w:w="26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5145E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eferences</w:t>
            </w:r>
          </w:p>
        </w:tc>
      </w:tr>
      <w:tr w:rsidR="0047552D" w:rsidRPr="0047552D" w14:paraId="05A9000A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5777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ut-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2EF1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D506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4297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54A0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59AF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8D6D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D7C5F" w14:textId="77777777" w:rsidR="00077645" w:rsidRPr="0047552D" w:rsidRDefault="00077645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52D" w:rsidRPr="0047552D" w14:paraId="6C8239C6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2399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ot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859D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BA7E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412C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272C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BC4C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6615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0F7E" w14:textId="77777777" w:rsidR="00077645" w:rsidRPr="0047552D" w:rsidRDefault="00077645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52D" w:rsidRPr="0047552D" w14:paraId="0AD8FF19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5B70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  <w:t>Eurotato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B0EE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Bdelloid</w:t>
            </w:r>
            <w:r w:rsidRPr="0047552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e</w: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5ABF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hilod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4BBF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otaria rotato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A99E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C_01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D3F7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5,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5BBB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73.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0D31" w14:textId="5AD46165" w:rsidR="00077645" w:rsidRPr="0047552D" w:rsidRDefault="006E0D9D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1]</w:t>
            </w:r>
          </w:p>
        </w:tc>
      </w:tr>
      <w:tr w:rsidR="0047552D" w:rsidRPr="0047552D" w14:paraId="16CB548B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23F2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C7CA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7829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8653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hilodina citrina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F84B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856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1C6D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4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70DE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77.7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C460" w14:textId="3C201E15" w:rsidR="00077645" w:rsidRPr="0047552D" w:rsidRDefault="006E0D9D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2]</w:t>
            </w:r>
          </w:p>
        </w:tc>
      </w:tr>
      <w:tr w:rsidR="0047552D" w:rsidRPr="0047552D" w14:paraId="164253C3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1EC8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-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A0AC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9AEF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A25B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6D9A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8031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AA12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5F50" w14:textId="77777777" w:rsidR="00077645" w:rsidRPr="0047552D" w:rsidRDefault="00077645" w:rsidP="00074F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52D" w:rsidRPr="0047552D" w14:paraId="354BBB01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0F33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canthoceph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337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C47B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A908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659B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D303" w14:textId="77777777" w:rsidR="00077645" w:rsidRPr="0047552D" w:rsidRDefault="00077645" w:rsidP="00077645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DC8C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EB7B" w14:textId="77777777" w:rsidR="00077645" w:rsidRPr="0047552D" w:rsidRDefault="00077645" w:rsidP="00074F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52D" w:rsidRPr="0047552D" w14:paraId="38045CB7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EFBA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  <w:t>Archiacanthoceph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8EA9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niliform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A5F0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niliform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B90A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Moniliformis </w: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67BC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K415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6C7E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4,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E569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6.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9321" w14:textId="4709772F" w:rsidR="00077645" w:rsidRPr="0047552D" w:rsidRDefault="00077645" w:rsidP="006E0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EYWk8L0F1dGhvcj48WWVhcj4yMDIyPC9ZZWFyPjxSZWNO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</w:fldData>
              </w:fldCha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EYWk8L0F1dGhvcj48WWVhcj4yMDIyPC9ZZWFyPjxSZWNO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</w:fldData>
              </w:fldCha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6E0D9D" w:rsidRPr="0047552D"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[3]</w: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7552D" w:rsidRPr="0047552D" w14:paraId="06224F8C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988C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F1F3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CEDF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0174" w14:textId="1FE997D1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Moniliformis </w:t>
            </w:r>
            <w:r w:rsidR="00060253" w:rsidRPr="0047552D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tupa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7AB5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P413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5B1B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14,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DD1E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63.7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BE95" w14:textId="77777777" w:rsidR="00077645" w:rsidRPr="0047552D" w:rsidRDefault="00077645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published</w:t>
            </w:r>
          </w:p>
        </w:tc>
      </w:tr>
      <w:tr w:rsidR="0047552D" w:rsidRPr="0047552D" w14:paraId="4CEC77A8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532C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AA5C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ligacanthorhynch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4A23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ligacanthorhync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FBD4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acracanthorhynchus hirudinac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C90E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C_01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2482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4,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63F9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5.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0BA5" w14:textId="1FD050B9" w:rsidR="00077645" w:rsidRPr="0047552D" w:rsidRDefault="006E0D9D" w:rsidP="006E0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2]</w:t>
            </w:r>
          </w:p>
        </w:tc>
      </w:tr>
      <w:tr w:rsidR="0047552D" w:rsidRPr="0047552D" w14:paraId="5ADAE612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4325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B77C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F01B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1067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ncicola lueh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1C07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C_01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25DC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4,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69B9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0.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C157" w14:textId="2A38FE39" w:rsidR="00077645" w:rsidRPr="0047552D" w:rsidRDefault="00077645" w:rsidP="006E0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YXppPC9BdXRob3I+PFllYXI+MjAxMjwvWWVhcj48UmVj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</w:fldData>
              </w:fldCha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YXppPC9BdXRob3I+PFllYXI+MjAxMjwvWWVhcj48UmVj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</w:fldData>
              </w:fldCha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6E0D9D" w:rsidRPr="0047552D"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[4]</w: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7552D" w:rsidRPr="0047552D" w14:paraId="0335E136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149C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  <w:t>Eoacanthoceph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76DE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Gyracanthoceph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0674" w14:textId="77777777" w:rsidR="00077645" w:rsidRPr="0047552D" w:rsidRDefault="00077645" w:rsidP="000776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Quadrigy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67E2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canthogyrus bilaspur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177B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T476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7D02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9FD4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9.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C4EBF" w14:textId="77777777" w:rsidR="00077645" w:rsidRPr="0047552D" w:rsidRDefault="00077645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published</w:t>
            </w:r>
          </w:p>
        </w:tc>
      </w:tr>
      <w:tr w:rsidR="0047552D" w:rsidRPr="0047552D" w14:paraId="2761F576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96B4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592D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DF67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33E9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canthogyrus che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1BAF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X108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B83A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76FD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5.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B3BC" w14:textId="549ACEDA" w:rsidR="00077645" w:rsidRPr="0047552D" w:rsidRDefault="00C37BA8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5]</w:t>
            </w:r>
          </w:p>
        </w:tc>
      </w:tr>
      <w:tr w:rsidR="0047552D" w:rsidRPr="0047552D" w14:paraId="013326FA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7240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FEE9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D549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248C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allisentis ce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BCDE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C_022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85A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6E62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1.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587A" w14:textId="4F781181" w:rsidR="00077645" w:rsidRPr="0047552D" w:rsidRDefault="00C37BA8" w:rsidP="00C37BA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6]</w:t>
            </w:r>
          </w:p>
        </w:tc>
      </w:tr>
      <w:tr w:rsidR="0047552D" w:rsidRPr="0047552D" w14:paraId="2F1A7B6E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F274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175E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eoechinorhynch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6493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eoechinorhync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4187" w14:textId="09A6B1BB" w:rsidR="00077645" w:rsidRPr="0047552D" w:rsidRDefault="00E73140" w:rsidP="00077645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eoechinorhynchus</w:t>
            </w:r>
            <w:r w:rsidR="00077645"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violen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C810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C41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D67F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80F5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9.4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0109" w14:textId="42ADB44D" w:rsidR="00077645" w:rsidRPr="0047552D" w:rsidRDefault="00C37BA8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7]</w:t>
            </w:r>
          </w:p>
        </w:tc>
      </w:tr>
      <w:tr w:rsidR="0047552D" w:rsidRPr="0047552D" w14:paraId="3B294907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F78A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350A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7430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07B7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eoechinorhynchus qingha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CCBF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W85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B059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3501" w14:textId="77777777" w:rsidR="00077645" w:rsidRPr="0047552D" w:rsidRDefault="00077645" w:rsidP="00077645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5.8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25B4" w14:textId="77777777" w:rsidR="00077645" w:rsidRPr="0047552D" w:rsidRDefault="00077645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published</w:t>
            </w:r>
          </w:p>
        </w:tc>
      </w:tr>
      <w:tr w:rsidR="0047552D" w:rsidRPr="0047552D" w14:paraId="096EF0F8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EB73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482F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60FC2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79C3" w14:textId="3BE6D97D" w:rsidR="006A11D2" w:rsidRPr="0047552D" w:rsidRDefault="006A11D2" w:rsidP="00D733FC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Neoechinorhynchus </w: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sp.</w:t>
            </w:r>
            <w:r w:rsidR="00D733FC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="00D733FC" w:rsidRPr="0047552D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Acanthocephalus</w:t>
            </w:r>
            <w:r w:rsidR="00D733FC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 sp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2A72" w14:textId="167B1FFA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T345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33E1" w14:textId="0C867192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F7C3" w14:textId="1CBFA6EA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5.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B016" w14:textId="7F730D4F" w:rsidR="006A11D2" w:rsidRPr="0047552D" w:rsidRDefault="006A11D2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published</w:t>
            </w:r>
          </w:p>
        </w:tc>
      </w:tr>
      <w:tr w:rsidR="0047552D" w:rsidRPr="0047552D" w14:paraId="4683CBE9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54D4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2733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B5BC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enuisen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977B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aratenuisentis ambigu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2DA3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C_019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ABE5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3653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6.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E897" w14:textId="414EAD29" w:rsidR="006A11D2" w:rsidRPr="0047552D" w:rsidRDefault="00C37BA8" w:rsidP="00C37BA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2]</w:t>
            </w:r>
          </w:p>
        </w:tc>
      </w:tr>
      <w:tr w:rsidR="0047552D" w:rsidRPr="0047552D" w14:paraId="17CF5411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886E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  <w:t>Palaeacanthoceph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B52F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Echinorhynch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A205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rhythmacant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5A6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Heterosentis pseudobag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1149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P27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FEA1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298D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2.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2CF80" w14:textId="0E139335" w:rsidR="006A11D2" w:rsidRPr="0047552D" w:rsidRDefault="006A11D2" w:rsidP="00C37BA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YW88L0F1dGhvcj48WWVhcj4yMDIzPC9ZZWFyPjxSZWNO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=
</w:fldData>
              </w:fldCha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YW88L0F1dGhvcj48WWVhcj4yMDIzPC9ZZWFyPjxSZWNO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=
</w:fldData>
              </w:fldCha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C37BA8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8]</w: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7552D" w:rsidRPr="0047552D" w14:paraId="067D626A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DF9B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DF1A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BF3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avisom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617F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avisoma mag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07BF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N562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169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3710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3.0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07A0" w14:textId="33843807" w:rsidR="006A11D2" w:rsidRPr="0047552D" w:rsidRDefault="00C37BA8" w:rsidP="00C37BA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9]</w:t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dWhhbW1hZDwvQXV0aG9yPjxZZWFyPjIwMjA8L1llYXI+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</w:fldData>
              </w:fldChar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dWhhbW1hZDwvQXV0aG9yPjxZZWFyPjIwMjA8L1llYXI+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</w:fldData>
              </w:fldChar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7552D" w:rsidRPr="0047552D" w14:paraId="18E09EF7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3575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7EC6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77C0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Echinorhync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EA7A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chinorhynchus trutt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091C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C_019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5941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E38A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3.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DF34" w14:textId="2AD355E7" w:rsidR="006A11D2" w:rsidRPr="0047552D" w:rsidRDefault="006A11D2" w:rsidP="00C37BA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XZWJlcjwvQXV0aG9yPjxZZWFyPjIwMTM8L1llYXI+PFJl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</w:fldData>
              </w:fldCha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XZWJlcjwvQXV0aG9yPjxZZWFyPjIwMTM8L1llYXI+PFJl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</w:fldData>
              </w:fldCha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C37BA8" w:rsidRPr="0047552D"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[2]</w: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7552D" w:rsidRPr="0047552D" w14:paraId="70B99FC1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E9E5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B833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7DB3" w14:textId="181EEC84" w:rsidR="006A11D2" w:rsidRPr="0047552D" w:rsidRDefault="00264E7C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Leptorhynch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41ED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rentisentis yangtz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EB5B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K651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B5C1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BA0E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8.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7831" w14:textId="2E653663" w:rsidR="006A11D2" w:rsidRPr="0047552D" w:rsidRDefault="00C37BA8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[</w: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0]</w:t>
            </w:r>
          </w:p>
        </w:tc>
      </w:tr>
      <w:tr w:rsidR="0047552D" w:rsidRPr="0047552D" w14:paraId="6FB758EC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928C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B9D5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0A53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omphorhync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0C3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omphorhynchus bulboco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495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JQ824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3A4A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FEC0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9.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EBBB" w14:textId="77777777" w:rsidR="006A11D2" w:rsidRPr="0047552D" w:rsidRDefault="006A11D2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published</w:t>
            </w:r>
          </w:p>
        </w:tc>
      </w:tr>
      <w:tr w:rsidR="0047552D" w:rsidRPr="0047552D" w14:paraId="1294FA33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3677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6040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5C1B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3E04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omphorhynchus la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00DD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JQ809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D6DB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6EB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7.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568B" w14:textId="77777777" w:rsidR="006A11D2" w:rsidRPr="0047552D" w:rsidRDefault="006A11D2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published</w:t>
            </w:r>
          </w:p>
        </w:tc>
      </w:tr>
      <w:tr w:rsidR="0047552D" w:rsidRPr="0047552D" w14:paraId="1B5B0EEE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38FC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202C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FEF1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3DEA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omphorhynchus ro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1619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JQ824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79A0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BFFA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0.7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08CED" w14:textId="77777777" w:rsidR="006A11D2" w:rsidRPr="0047552D" w:rsidRDefault="006A11D2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published</w:t>
            </w:r>
          </w:p>
        </w:tc>
      </w:tr>
      <w:tr w:rsidR="0047552D" w:rsidRPr="0047552D" w14:paraId="2E8BA5FB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881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CD12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08E6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45D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omphorhynchus tereticol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D3E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JQ809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D80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443B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6.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7469" w14:textId="77777777" w:rsidR="006A11D2" w:rsidRPr="0047552D" w:rsidRDefault="006A11D2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published</w:t>
            </w:r>
          </w:p>
        </w:tc>
      </w:tr>
      <w:tr w:rsidR="0047552D" w:rsidRPr="0047552D" w14:paraId="6BE85591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4CC0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2EED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1763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E9E9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omphorhynchus zhoush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6B47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N60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889D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4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D8C2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6.0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6FA1" w14:textId="77777777" w:rsidR="006A11D2" w:rsidRPr="0047552D" w:rsidRDefault="006A11D2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published</w:t>
            </w:r>
          </w:p>
        </w:tc>
      </w:tr>
      <w:tr w:rsidR="0047552D" w:rsidRPr="0047552D" w14:paraId="3A8992BB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92F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C7CD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D48D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C6DE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ongicollum</w: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FB7A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R215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6670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14,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BED7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55.8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042A" w14:textId="77777777" w:rsidR="006A11D2" w:rsidRPr="0047552D" w:rsidRDefault="006A11D2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unpublished</w:t>
            </w:r>
          </w:p>
        </w:tc>
      </w:tr>
      <w:tr w:rsidR="0047552D" w:rsidRPr="0047552D" w14:paraId="3CB9B645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D0BF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0DCB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1FDB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seudoacanthocepha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D8D2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eudoacanthocephalus bufo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B5F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Z958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E873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4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5945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8.4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8F93" w14:textId="48FDFDF3" w:rsidR="006A11D2" w:rsidRPr="0047552D" w:rsidRDefault="00C37BA8" w:rsidP="00C37BA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11]</w:t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aaGFvPC9BdXRob3I+PFllYXI+MjAyMzwvWWVhcj48UmVj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</w:fldData>
              </w:fldChar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aaGFvPC9BdXRob3I+PFllYXI+MjAyMzwvWWVhcj48UmVj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</w:fldData>
              </w:fldChar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7552D" w:rsidRPr="0047552D" w14:paraId="2CE3929F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53ED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8349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7FB4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03B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seudoacanthocephalus nguyenthil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6FD3" w14:textId="41E0E623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PP476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E484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13,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8753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56.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603C" w14:textId="3C14D3FE" w:rsidR="006A11D2" w:rsidRPr="0047552D" w:rsidRDefault="00706B06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p</w:t>
            </w:r>
            <w:r w:rsidR="006A11D2"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resent study</w:t>
            </w:r>
          </w:p>
        </w:tc>
      </w:tr>
      <w:tr w:rsidR="0047552D" w:rsidRPr="0047552D" w14:paraId="0574346B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B9C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BCDF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659E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377D" w14:textId="70E113A4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Pseudoacanthocephalus </w:t>
            </w:r>
            <w:r w:rsidR="00835E4E" w:rsidRPr="0047552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sichu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8F21" w14:textId="1E1EDC0A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PP476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9ADC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15,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DAC3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56.8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59CF" w14:textId="55B8D390" w:rsidR="006A11D2" w:rsidRPr="0047552D" w:rsidRDefault="00706B06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p</w:t>
            </w:r>
            <w:r w:rsidR="006A11D2"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resent study</w:t>
            </w:r>
          </w:p>
        </w:tc>
      </w:tr>
      <w:tr w:rsidR="0047552D" w:rsidRPr="0047552D" w14:paraId="0B46FC24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94A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DC2E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A0D0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05B4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Pseudoacanthocephalus </w: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C8CC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Q58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FE13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14,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C8B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61.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8D598" w14:textId="77777777" w:rsidR="006A11D2" w:rsidRPr="0047552D" w:rsidRDefault="006A11D2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unpublished</w:t>
            </w:r>
          </w:p>
        </w:tc>
      </w:tr>
      <w:tr w:rsidR="0047552D" w:rsidRPr="0047552D" w14:paraId="41143B85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B557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9049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3DDF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hadinorhync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8FCC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eptorhynchoides the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3B4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C_006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1F83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9CB5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71.4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CDD4" w14:textId="7E326E12" w:rsidR="006A11D2" w:rsidRPr="0047552D" w:rsidRDefault="006A11D2" w:rsidP="00C37BA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dGVpbmF1ZXI8L0F1dGhvcj48WWVhcj4yMDA1PC9ZZWFy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</w:fldData>
              </w:fldCha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dGVpbmF1ZXI8L0F1dGhvcj48WWVhcj4yMDA1PC9ZZWFy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</w:fldData>
              </w:fldCha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  <w:r w:rsidR="00C37BA8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12]</w:t>
            </w:r>
          </w:p>
        </w:tc>
      </w:tr>
      <w:tr w:rsidR="0047552D" w:rsidRPr="0047552D" w14:paraId="55CE1AB4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40BF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BAA6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5549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A95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icracanthorhynchina dakusu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1D9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P13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D90F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6,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FEEB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6.8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81D8" w14:textId="27142E2E" w:rsidR="006A11D2" w:rsidRPr="0047552D" w:rsidRDefault="00706B06" w:rsidP="00706B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[13] </w:t>
            </w:r>
          </w:p>
        </w:tc>
      </w:tr>
      <w:tr w:rsidR="0047552D" w:rsidRPr="0047552D" w14:paraId="02DC267C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400F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6307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olymorph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ECBE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entrorhync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0FC3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entrorhynchus clitorid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8469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T11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5815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5,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F059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5.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748E" w14:textId="38286D51" w:rsidR="006A11D2" w:rsidRPr="0047552D" w:rsidRDefault="00706B06" w:rsidP="00706B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[14] </w:t>
            </w:r>
          </w:p>
        </w:tc>
      </w:tr>
      <w:tr w:rsidR="0047552D" w:rsidRPr="0047552D" w14:paraId="763E5957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0DAE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B39D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71FC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C9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entrorhynchus milv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5311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K92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6E3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4,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394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4.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37F3" w14:textId="30643CD6" w:rsidR="006A11D2" w:rsidRPr="0047552D" w:rsidRDefault="00706B06" w:rsidP="00706B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[15] </w:t>
            </w:r>
          </w:p>
        </w:tc>
      </w:tr>
      <w:tr w:rsidR="0047552D" w:rsidRPr="0047552D" w14:paraId="0B4DB7DA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4661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E71C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D7EB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156E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entrorhynchus aluco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0C9B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T592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62AA" w14:textId="5363AB55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5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CAC2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4.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3464" w14:textId="786BE26A" w:rsidR="006A11D2" w:rsidRPr="0047552D" w:rsidRDefault="00706B06" w:rsidP="00706B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[16] </w:t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/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azi&lt;/Author&gt;&lt;Year&gt;2016&lt;/Year&gt;&lt;RecNum&gt;69&lt;/RecNum&gt;&lt;DisplayText&gt;(Gazi et al., 2016)&lt;/DisplayText&gt;&lt;record&gt;&lt;rec-number&gt;69&lt;/rec-number&gt;&lt;foreign-keys&gt;&lt;key app="EN" db-id="vwppszxwo5zexqe9ppixd5zpdpzta9xwxzp0" timestamp="1672196835"&gt;69&lt;/key&gt;&lt;key app="ENWeb" db-id=""&gt;0&lt;/key&gt;&lt;/foreign-keys&gt;&lt;ref-type name="Journal Article"&gt;17&lt;/ref-type&gt;&lt;contributors&gt;&lt;authors&gt;&lt;author&gt;Gazi, Mohiuddin&lt;/author&gt;&lt;author&gt;Kim, Jiyeon&lt;/author&gt;&lt;author&gt;García-Varela, Martín&lt;/author&gt;&lt;author&gt;Park, Chungoo&lt;/author&gt;&lt;author&gt;Littlewood, D. Tim J.&lt;/author&gt;&lt;author&gt;Park, Joong-Ki&lt;/author&gt;&lt;/authors&gt;&lt;/contributors&gt;&lt;titles&gt;&lt;title&gt;Mitogenomic phylogeny of Acanthocephala reveals novel Class relationships&lt;/title&gt;&lt;secondary-title&gt;Zoologica Scripta&lt;/secondary-title&gt;&lt;/titles&gt;&lt;periodical&gt;&lt;full-title&gt;Zoologica Scripta&lt;/full-title&gt;&lt;/periodical&gt;&lt;pages&gt;437-454&lt;/pages&gt;&lt;volume&gt;45&lt;/volume&gt;&lt;number&gt;4&lt;/number&gt;&lt;section&gt;437&lt;/section&gt;&lt;dates&gt;&lt;year&gt;2016&lt;/year&gt;&lt;/dates&gt;&lt;isbn&gt;03003256&lt;/isbn&gt;&lt;urls&gt;&lt;/urls&gt;&lt;custom5&gt;Centrorhynchus aluconis, Polyacanthorhynchus caballeroi, Prosthorhynchus transversus&lt;/custom5&gt;&lt;electronic-resource-num&gt;10.1111/zsc.12160&lt;/electronic-resource-num&gt;&lt;/record&gt;&lt;/Cite&gt;&lt;/EndNote&gt;</w:instrText>
            </w:r>
            <w:r w:rsidR="006A11D2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7552D" w:rsidRPr="0047552D" w14:paraId="6C7E94DD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D04E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1D52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BC97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B29E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phaerirostris lance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0F00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T476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1DEF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36BC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8.0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AD21" w14:textId="4390AAC2" w:rsidR="006A11D2" w:rsidRPr="0047552D" w:rsidRDefault="00706B06" w:rsidP="00706B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[17] </w:t>
            </w:r>
          </w:p>
        </w:tc>
      </w:tr>
      <w:tr w:rsidR="0047552D" w:rsidRPr="0047552D" w14:paraId="2F50CD77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E63C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60B0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386B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6411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phaerirostris pic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E279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K47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375D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5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CAEA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8.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74EF" w14:textId="5970ACE6" w:rsidR="006A11D2" w:rsidRPr="0047552D" w:rsidRDefault="00706B06" w:rsidP="00706B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[18] </w:t>
            </w:r>
          </w:p>
        </w:tc>
      </w:tr>
      <w:tr w:rsidR="0047552D" w:rsidRPr="0047552D" w14:paraId="4A468DB9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2380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B41A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11AC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olymor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F794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olymorphus minu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F1F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N646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453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4,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1257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4.4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8AAB" w14:textId="35853D99" w:rsidR="006A11D2" w:rsidRPr="0047552D" w:rsidRDefault="00706B06" w:rsidP="00706B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19]</w:t>
            </w:r>
          </w:p>
        </w:tc>
      </w:tr>
      <w:tr w:rsidR="0047552D" w:rsidRPr="0047552D" w14:paraId="3422D4EE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D69D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07CD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F0E2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C46D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outhwellina hisp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578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C_02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85ED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4,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8B32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3.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DC8D" w14:textId="5DE2E77F" w:rsidR="006A11D2" w:rsidRPr="0047552D" w:rsidRDefault="00706B06" w:rsidP="00706B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20]</w:t>
            </w:r>
          </w:p>
        </w:tc>
      </w:tr>
      <w:tr w:rsidR="0047552D" w:rsidRPr="0047552D" w14:paraId="272B4D2E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81C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AEE6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6DD8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CB77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olbosoma nippon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6DD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R468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DA9A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4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0569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0.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6136" w14:textId="4CD74ACC" w:rsidR="006A11D2" w:rsidRPr="0047552D" w:rsidRDefault="00706B06" w:rsidP="00706B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21]</w:t>
            </w:r>
          </w:p>
        </w:tc>
      </w:tr>
      <w:tr w:rsidR="0047552D" w:rsidRPr="0047552D" w14:paraId="4395F6B9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9B27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FEEA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FF05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3C82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olbosoma balae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0AF7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Z357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6100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4,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0A7B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2.6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BD1D" w14:textId="5CF69909" w:rsidR="006A11D2" w:rsidRPr="0047552D" w:rsidRDefault="00706B06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22]</w:t>
            </w:r>
          </w:p>
        </w:tc>
      </w:tr>
      <w:tr w:rsidR="0047552D" w:rsidRPr="0047552D" w14:paraId="14377C63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F457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A557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DEA3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D980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olbosoma capit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C584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Z357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0D6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4,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07F4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3.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E5D3" w14:textId="36862A88" w:rsidR="006A11D2" w:rsidRPr="0047552D" w:rsidRDefault="00706B06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22]</w:t>
            </w:r>
          </w:p>
        </w:tc>
      </w:tr>
      <w:tr w:rsidR="0047552D" w:rsidRPr="0047552D" w14:paraId="3BFA1101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A64D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A49F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6100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EC6E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olbosoma vascu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10F9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Z357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1891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4,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5309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3.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4A61" w14:textId="1757CAA8" w:rsidR="006A11D2" w:rsidRPr="0047552D" w:rsidRDefault="00706B06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22]</w:t>
            </w:r>
          </w:p>
        </w:tc>
      </w:tr>
      <w:tr w:rsidR="0047552D" w:rsidRPr="0047552D" w14:paraId="3D3B8244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1BD3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21F4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5F3C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7996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rynosoma vi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1B7A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R468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E2B4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4,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BC87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1.0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9562A" w14:textId="181102DA" w:rsidR="006A11D2" w:rsidRPr="0047552D" w:rsidRDefault="00706B06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[</w: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1]</w:t>
            </w:r>
          </w:p>
        </w:tc>
      </w:tr>
      <w:tr w:rsidR="0047552D" w:rsidRPr="0047552D" w14:paraId="5A50BB73" w14:textId="77777777" w:rsidTr="009237F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520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C2E3" w14:textId="77777777" w:rsidR="006A11D2" w:rsidRPr="0047552D" w:rsidRDefault="006A11D2" w:rsidP="006A11D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7155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lagiorhync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8ED1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lagiorhynchus transver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9F9A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C_029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88DA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5,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C59F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1.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47F7" w14:textId="0DD91D67" w:rsidR="006A11D2" w:rsidRPr="0047552D" w:rsidRDefault="006A11D2" w:rsidP="00706B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azi&lt;/Author&gt;&lt;Year&gt;2016&lt;/Year&gt;&lt;RecNum&gt;69&lt;/RecNum&gt;&lt;DisplayText&gt;(Gazi et al., 2016)&lt;/DisplayText&gt;&lt;record&gt;&lt;rec-number&gt;69&lt;/rec-number&gt;&lt;foreign-keys&gt;&lt;key app="EN" db-id="vwppszxwo5zexqe9ppixd5zpdpzta9xwxzp0" timestamp="1672196835"&gt;69&lt;/key&gt;&lt;key app="ENWeb" db-id=""&gt;0&lt;/key&gt;&lt;/foreign-keys&gt;&lt;ref-type name="Journal Article"&gt;17&lt;/ref-type&gt;&lt;contributors&gt;&lt;authors&gt;&lt;author&gt;Gazi, Mohiuddin&lt;/author&gt;&lt;author&gt;Kim, Jiyeon&lt;/author&gt;&lt;author&gt;García-Varela, Martín&lt;/author&gt;&lt;author&gt;Park, Chungoo&lt;/author&gt;&lt;author&gt;Littlewood, D. Tim J.&lt;/author&gt;&lt;author&gt;Park, Joong-Ki&lt;/author&gt;&lt;/authors&gt;&lt;/contributors&gt;&lt;titles&gt;&lt;title&gt;Mitogenomic phylogeny of Acanthocephala reveals novel Class relationships&lt;/title&gt;&lt;secondary-title&gt;Zoologica Scripta&lt;/secondary-title&gt;&lt;/titles&gt;&lt;periodical&gt;&lt;full-title&gt;Zoologica Scripta&lt;/full-title&gt;&lt;/periodical&gt;&lt;pages&gt;437-454&lt;/pages&gt;&lt;volume&gt;45&lt;/volume&gt;&lt;number&gt;4&lt;/number&gt;&lt;section&gt;437&lt;/section&gt;&lt;dates&gt;&lt;year&gt;2016&lt;/year&gt;&lt;/dates&gt;&lt;isbn&gt;03003256&lt;/isbn&gt;&lt;urls&gt;&lt;/urls&gt;&lt;custom5&gt;Centrorhynchus aluconis, Polyacanthorhynchus caballeroi, Prosthorhynchus transversus&lt;/custom5&gt;&lt;electronic-resource-num&gt;10.1111/zsc.12160&lt;/electronic-resource-num&gt;&lt;/record&gt;&lt;/Cite&gt;&lt;/EndNote&gt;</w:instrTex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706B06"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[16]</w: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A978A9" w:rsidRPr="0047552D" w14:paraId="25BA9BC5" w14:textId="77777777" w:rsidTr="009237F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41A1E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  <w:t>Polyacanthoceph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EDF3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olyacanthorhynch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7898D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olyacanthorhynch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ACE1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olyacanthorhynchus caballero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91898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C_029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1456E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,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14801" w14:textId="77777777" w:rsidR="006A11D2" w:rsidRPr="0047552D" w:rsidRDefault="006A11D2" w:rsidP="006A11D2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6.3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342D4D" w14:textId="0A815444" w:rsidR="006A11D2" w:rsidRPr="0047552D" w:rsidRDefault="00706B06" w:rsidP="00074FD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552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[</w:t>
            </w:r>
            <w:r w:rsidRPr="0047552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6]</w:t>
            </w:r>
          </w:p>
        </w:tc>
      </w:tr>
      <w:bookmarkEnd w:id="0"/>
    </w:tbl>
    <w:p w14:paraId="327DD594" w14:textId="77777777" w:rsidR="00812C74" w:rsidRPr="0047552D" w:rsidRDefault="00812C74">
      <w:pPr>
        <w:rPr>
          <w:rFonts w:ascii="Times New Roman" w:hAnsi="Times New Roman" w:cs="Times New Roman"/>
        </w:rPr>
      </w:pPr>
    </w:p>
    <w:p w14:paraId="5B590C6D" w14:textId="77777777" w:rsidR="006E0D9D" w:rsidRPr="0047552D" w:rsidRDefault="006E0D9D" w:rsidP="006E0D9D">
      <w:pPr>
        <w:spacing w:line="480" w:lineRule="auto"/>
        <w:ind w:left="480" w:hangingChars="200" w:hanging="480"/>
        <w:jc w:val="left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 xml:space="preserve">[1] Min GS, Park JK. Eurotatorian paraphyly: Revisiting phylogenetic relationships based on the complete mitochondrial genome sequence of </w:t>
      </w:r>
      <w:r w:rsidRPr="0047552D">
        <w:rPr>
          <w:rFonts w:ascii="Times New Roman" w:eastAsia="DengXian" w:hAnsi="Times New Roman" w:cs="Times New Roman"/>
          <w:i/>
          <w:iCs/>
          <w:sz w:val="24"/>
          <w:szCs w:val="24"/>
          <w14:ligatures w14:val="none"/>
        </w:rPr>
        <w:t>Rotaria rotatoria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 xml:space="preserve"> (Bdelloidea: Rotifera: Syndermata).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 xml:space="preserve"> 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 xml:space="preserve">BMC 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G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enomics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 xml:space="preserve">. 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2009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;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10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: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e533.</w:t>
      </w:r>
    </w:p>
    <w:p w14:paraId="1A2FFAE0" w14:textId="063D0E7A" w:rsidR="006E0D9D" w:rsidRPr="0047552D" w:rsidRDefault="006E0D9D" w:rsidP="00C37BA8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14:ligatures w14:val="none"/>
        </w:rPr>
      </w:pPr>
      <w:bookmarkStart w:id="2" w:name="_Hlk154516051"/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[2] Weber M, Wey-Fabrizius AR, Podsiadlowski L,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et al.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Phylogenetic analyses of endoparasitic Acanthocephala based on mitochondrial genomes suggest secondary loss of sensory organs.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Mol Phylogenet.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2013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;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66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: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182–9.</w:t>
      </w:r>
    </w:p>
    <w:bookmarkEnd w:id="2"/>
    <w:p w14:paraId="12ED47A8" w14:textId="7ABDC7BA" w:rsidR="00EC7146" w:rsidRPr="0047552D" w:rsidRDefault="006E0D9D" w:rsidP="00013739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[3] </w:t>
      </w:r>
      <w:r w:rsidR="00EC7146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Dai GD, Yan HB, Li L,</w:t>
      </w:r>
      <w:r w:rsidR="00EC7146" w:rsidRPr="0047552D">
        <w:rPr>
          <w:rFonts w:ascii="Times New Roman" w:eastAsia="SimSun" w:hAnsi="Times New Roman" w:cs="Times New Roman"/>
          <w:i/>
          <w:iCs/>
          <w:sz w:val="24"/>
          <w:szCs w:val="24"/>
          <w14:ligatures w14:val="none"/>
        </w:rPr>
        <w:t xml:space="preserve"> </w:t>
      </w:r>
      <w:r w:rsidR="00EC7146" w:rsidRPr="0047552D">
        <w:rPr>
          <w:rFonts w:ascii="Times New Roman" w:eastAsia="SimSun" w:hAnsi="Times New Roman" w:cs="Times New Roman" w:hint="eastAsia"/>
          <w:i/>
          <w:iCs/>
          <w:sz w:val="24"/>
          <w:szCs w:val="24"/>
          <w14:ligatures w14:val="none"/>
        </w:rPr>
        <w:t>et al</w:t>
      </w:r>
      <w:r w:rsidR="00EC7146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.</w:t>
      </w:r>
      <w:r w:rsidR="00EC7146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Molecular characterization of a new</w:t>
      </w:r>
      <w:r w:rsidR="00EC7146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</w:t>
      </w:r>
      <w:r w:rsidR="00EC7146" w:rsidRPr="0047552D">
        <w:rPr>
          <w:rFonts w:ascii="Times New Roman" w:eastAsia="SimSun" w:hAnsi="Times New Roman" w:cs="Times New Roman"/>
          <w:i/>
          <w:iCs/>
          <w:sz w:val="24"/>
          <w:szCs w:val="24"/>
          <w14:ligatures w14:val="none"/>
        </w:rPr>
        <w:t>Moniliformis</w:t>
      </w:r>
      <w:r w:rsidR="00EC7146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</w:t>
      </w:r>
      <w:r w:rsidR="00EC7146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sp. </w:t>
      </w:r>
      <w:r w:rsidR="00EC7146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f</w:t>
      </w:r>
      <w:r w:rsidR="00EC7146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rom a </w:t>
      </w:r>
      <w:r w:rsidR="00EC7146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p</w:t>
      </w:r>
      <w:r w:rsidR="00EC7146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lateau </w:t>
      </w:r>
      <w:r w:rsidR="00EC7146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z</w:t>
      </w:r>
      <w:r w:rsidR="00EC7146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okor (</w:t>
      </w:r>
      <w:r w:rsidR="00EC7146" w:rsidRPr="0047552D">
        <w:rPr>
          <w:rFonts w:ascii="Times New Roman" w:eastAsia="SimSun" w:hAnsi="Times New Roman" w:cs="Times New Roman"/>
          <w:i/>
          <w:iCs/>
          <w:sz w:val="24"/>
          <w:szCs w:val="24"/>
          <w14:ligatures w14:val="none"/>
        </w:rPr>
        <w:t>Eospalax fontanierii baileyi</w:t>
      </w:r>
      <w:r w:rsidR="00EC7146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) in China. Front Microbiol.</w:t>
      </w:r>
      <w:r w:rsidR="00EC7146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</w:t>
      </w:r>
      <w:r w:rsidR="00EC7146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2022</w:t>
      </w:r>
      <w:r w:rsidR="00EC7146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;</w:t>
      </w:r>
      <w:r w:rsidR="00EC7146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13</w:t>
      </w:r>
      <w:r w:rsidR="00EC7146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 w:rsidR="00C27D44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e</w:t>
      </w:r>
      <w:r w:rsidR="00EC7146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806882.</w:t>
      </w:r>
    </w:p>
    <w:p w14:paraId="68F18FBE" w14:textId="5DA41664" w:rsidR="006E0D9D" w:rsidRPr="0047552D" w:rsidRDefault="006E0D9D" w:rsidP="006E0D9D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14:ligatures w14:val="none"/>
        </w:rPr>
      </w:pPr>
      <w:bookmarkStart w:id="3" w:name="_Hlk155024820"/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[4] Gazi M, Sultana T, Min GS,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et al.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The complete mitochondrial genome sequence of </w:t>
      </w:r>
      <w:r w:rsidRPr="0047552D">
        <w:rPr>
          <w:rFonts w:ascii="Times New Roman" w:eastAsia="SimSun" w:hAnsi="Times New Roman" w:cs="Times New Roman"/>
          <w:i/>
          <w:iCs/>
          <w:sz w:val="24"/>
          <w14:ligatures w14:val="none"/>
        </w:rPr>
        <w:t xml:space="preserve">Oncicola luehei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(Acanthocephala: Archiacanthocephala) and its phylogenetic position within Syndermata.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Parasitol Int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.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2012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;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61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: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307–16.</w:t>
      </w:r>
    </w:p>
    <w:p w14:paraId="75FBB6A5" w14:textId="64BE1FEC" w:rsidR="00C37BA8" w:rsidRPr="0047552D" w:rsidRDefault="00C37BA8" w:rsidP="00C37BA8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14:ligatures w14:val="none"/>
        </w:rPr>
      </w:pPr>
      <w:bookmarkStart w:id="4" w:name="_Hlk154518979"/>
      <w:bookmarkEnd w:id="3"/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[5] Song R, Zhang D, Deng S,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et al.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The complete mitochondrial genome of </w:t>
      </w:r>
      <w:r w:rsidRPr="0047552D">
        <w:rPr>
          <w:rFonts w:ascii="Times New Roman" w:eastAsia="SimSun" w:hAnsi="Times New Roman" w:cs="Times New Roman"/>
          <w:i/>
          <w:iCs/>
          <w:sz w:val="24"/>
          <w14:ligatures w14:val="none"/>
        </w:rPr>
        <w:t>Acanthosentis cheni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(Acanthocephala: Qu</w:t>
      </w:r>
      <w:r w:rsidR="00C27D44" w:rsidRPr="0047552D">
        <w:rPr>
          <w:rFonts w:ascii="Times New Roman" w:eastAsia="SimSun" w:hAnsi="Times New Roman" w:cs="Times New Roman"/>
          <w:sz w:val="24"/>
          <w14:ligatures w14:val="none"/>
        </w:rPr>
        <w:t>adrigyridae). Mitochondrial DNA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B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2016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;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1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: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797–8.</w:t>
      </w:r>
    </w:p>
    <w:bookmarkEnd w:id="4"/>
    <w:p w14:paraId="7B45C0B9" w14:textId="6CDB8AE8" w:rsidR="00C37BA8" w:rsidRPr="0047552D" w:rsidRDefault="00C37BA8" w:rsidP="00C37BA8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[6] Pan TS, Nie P. The complete mitochondrial genome of </w:t>
      </w:r>
      <w:r w:rsidRPr="0047552D">
        <w:rPr>
          <w:rFonts w:ascii="Times New Roman" w:eastAsia="SimSun" w:hAnsi="Times New Roman" w:cs="Times New Roman"/>
          <w:i/>
          <w:iCs/>
          <w:sz w:val="24"/>
          <w:szCs w:val="24"/>
          <w14:ligatures w14:val="none"/>
        </w:rPr>
        <w:t>Pallisentis celatus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(Acanthocephala) with phylogenetic analysis of acanthocephalans and rotifers. Folia 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P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arasit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. 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2013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;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60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181–91.</w:t>
      </w:r>
    </w:p>
    <w:p w14:paraId="47D4CBF3" w14:textId="1C8F5CB3" w:rsidR="00C37BA8" w:rsidRPr="0047552D" w:rsidRDefault="00C37BA8" w:rsidP="00C37BA8">
      <w:pPr>
        <w:spacing w:line="480" w:lineRule="auto"/>
        <w:ind w:left="480" w:hangingChars="200" w:hanging="480"/>
        <w:jc w:val="left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bookmarkStart w:id="5" w:name="_Hlk154515452"/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 xml:space="preserve">[7] Pan T, Jiang H. The complete mitochondrial genome of </w:t>
      </w:r>
      <w:r w:rsidRPr="0047552D">
        <w:rPr>
          <w:rFonts w:ascii="Times New Roman" w:eastAsia="DengXian" w:hAnsi="Times New Roman" w:cs="Times New Roman"/>
          <w:i/>
          <w:iCs/>
          <w:sz w:val="24"/>
          <w:szCs w:val="24"/>
          <w14:ligatures w14:val="none"/>
        </w:rPr>
        <w:t>Hebesoma violentum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 xml:space="preserve"> (Acanthocephala). </w:t>
      </w:r>
      <w:r w:rsidR="00C27D44" w:rsidRPr="0047552D">
        <w:rPr>
          <w:rFonts w:ascii="Times New Roman" w:eastAsia="SimSun" w:hAnsi="Times New Roman" w:cs="Times New Roman"/>
          <w:sz w:val="24"/>
          <w14:ligatures w14:val="none"/>
        </w:rPr>
        <w:t>Mitochondrial DNA B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 xml:space="preserve">. 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2018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;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3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: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582</w:t>
      </w:r>
      <w:r w:rsidRPr="0047552D">
        <w:rPr>
          <w:rFonts w:ascii="Times New Roman" w:eastAsia="DengXian" w:hAnsi="Times New Roman" w:cs="Times New Roman"/>
          <w:bCs/>
          <w:iCs/>
          <w:sz w:val="24"/>
          <w:szCs w:val="24"/>
          <w14:ligatures w14:val="none"/>
        </w:rPr>
        <w:t>–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3.</w:t>
      </w:r>
    </w:p>
    <w:bookmarkEnd w:id="5"/>
    <w:p w14:paraId="6255B514" w14:textId="42E41246" w:rsidR="00EC7146" w:rsidRPr="0047552D" w:rsidRDefault="00C37BA8" w:rsidP="00013739">
      <w:pPr>
        <w:widowControl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noProof/>
          <w:sz w:val="24"/>
          <w:szCs w:val="24"/>
          <w:lang w:val="en-GB"/>
          <w14:ligatures w14:val="none"/>
        </w:rPr>
      </w:pPr>
      <w:r w:rsidRPr="0047552D">
        <w:rPr>
          <w:rFonts w:ascii="Times New Roman" w:eastAsia="SimSun" w:hAnsi="Times New Roman" w:cs="Times New Roman"/>
          <w:bCs/>
          <w:noProof/>
          <w:sz w:val="24"/>
          <w:szCs w:val="24"/>
          <w:lang w:val="en-GB"/>
          <w14:ligatures w14:val="none"/>
        </w:rPr>
        <w:t xml:space="preserve">[8] </w:t>
      </w:r>
      <w:r w:rsidR="00EC7146" w:rsidRPr="0047552D">
        <w:rPr>
          <w:rFonts w:ascii="Times New Roman" w:eastAsia="SimSun" w:hAnsi="Times New Roman" w:cs="Times New Roman"/>
          <w:bCs/>
          <w:noProof/>
          <w:sz w:val="24"/>
          <w:szCs w:val="24"/>
          <w:lang w:val="en-GB"/>
          <w14:ligatures w14:val="none"/>
        </w:rPr>
        <w:t xml:space="preserve">Gao JW, Yuan XP, Jakovlic I, </w:t>
      </w:r>
      <w:r w:rsidR="00EC7146" w:rsidRPr="0047552D">
        <w:rPr>
          <w:rFonts w:ascii="Times New Roman" w:eastAsia="SimSun" w:hAnsi="Times New Roman" w:cs="Times New Roman" w:hint="eastAsia"/>
          <w:bCs/>
          <w:i/>
          <w:iCs/>
          <w:noProof/>
          <w:sz w:val="24"/>
          <w:szCs w:val="24"/>
          <w:lang w:val="en-GB"/>
          <w14:ligatures w14:val="none"/>
        </w:rPr>
        <w:t>et al</w:t>
      </w:r>
      <w:r w:rsidR="00EC7146" w:rsidRPr="0047552D">
        <w:rPr>
          <w:rFonts w:ascii="Times New Roman" w:eastAsia="SimSun" w:hAnsi="Times New Roman" w:cs="Times New Roman" w:hint="eastAsia"/>
          <w:bCs/>
          <w:noProof/>
          <w:sz w:val="24"/>
          <w:szCs w:val="24"/>
          <w:lang w:val="en-GB"/>
          <w14:ligatures w14:val="none"/>
        </w:rPr>
        <w:t>.</w:t>
      </w:r>
      <w:r w:rsidR="00EC7146" w:rsidRPr="0047552D">
        <w:rPr>
          <w:rFonts w:ascii="Times New Roman" w:eastAsia="SimSun" w:hAnsi="Times New Roman" w:cs="Times New Roman"/>
          <w:noProof/>
          <w:sz w:val="24"/>
          <w:szCs w:val="24"/>
          <w:lang w:val="en-GB"/>
          <w14:ligatures w14:val="none"/>
        </w:rPr>
        <w:t xml:space="preserve"> The mitochondrial genome of</w:t>
      </w:r>
      <w:r w:rsidR="00EC7146" w:rsidRPr="0047552D">
        <w:rPr>
          <w:rFonts w:ascii="Times New Roman" w:eastAsia="SimSun" w:hAnsi="Times New Roman" w:cs="Times New Roman"/>
          <w:i/>
          <w:iCs/>
          <w:noProof/>
          <w:sz w:val="24"/>
          <w:szCs w:val="24"/>
          <w:lang w:val="en-GB"/>
          <w14:ligatures w14:val="none"/>
        </w:rPr>
        <w:t xml:space="preserve"> Heterosentis pseudobagri </w:t>
      </w:r>
      <w:r w:rsidR="00EC7146" w:rsidRPr="0047552D">
        <w:rPr>
          <w:rFonts w:ascii="Times New Roman" w:eastAsia="SimSun" w:hAnsi="Times New Roman" w:cs="Times New Roman"/>
          <w:noProof/>
          <w:sz w:val="24"/>
          <w:szCs w:val="24"/>
          <w:lang w:val="en-GB"/>
          <w14:ligatures w14:val="none"/>
        </w:rPr>
        <w:t xml:space="preserve">(Wang &amp; Zhang, 1987) Pichelin &amp; Cribb, 1999 reveals novel aspects of tRNA genes evolution in Acanthocephala. </w:t>
      </w:r>
      <w:r w:rsidR="00EC7146" w:rsidRPr="0047552D">
        <w:rPr>
          <w:rFonts w:ascii="Times New Roman" w:eastAsia="SimSun" w:hAnsi="Times New Roman" w:cs="Times New Roman"/>
          <w:iCs/>
          <w:noProof/>
          <w:sz w:val="24"/>
          <w:szCs w:val="24"/>
          <w:lang w:val="en-GB"/>
          <w14:ligatures w14:val="none"/>
        </w:rPr>
        <w:t>BMC Genomics</w:t>
      </w:r>
      <w:r w:rsidR="00EC7146" w:rsidRPr="0047552D">
        <w:rPr>
          <w:rFonts w:ascii="Times New Roman" w:eastAsia="SimSun" w:hAnsi="Times New Roman" w:cs="Times New Roman" w:hint="eastAsia"/>
          <w:iCs/>
          <w:noProof/>
          <w:sz w:val="24"/>
          <w:szCs w:val="24"/>
          <w:lang w:val="en-GB"/>
          <w14:ligatures w14:val="none"/>
        </w:rPr>
        <w:t xml:space="preserve"> </w:t>
      </w:r>
      <w:r w:rsidR="00EC7146" w:rsidRPr="0047552D">
        <w:rPr>
          <w:rFonts w:ascii="Times New Roman" w:eastAsia="SimSun" w:hAnsi="Times New Roman" w:cs="Times New Roman"/>
          <w:noProof/>
          <w:sz w:val="24"/>
          <w:szCs w:val="24"/>
          <w:lang w:val="en-GB"/>
          <w14:ligatures w14:val="none"/>
        </w:rPr>
        <w:t>2023</w:t>
      </w:r>
      <w:r w:rsidR="00EC7146" w:rsidRPr="0047552D">
        <w:rPr>
          <w:rFonts w:ascii="Times New Roman" w:eastAsia="SimSun" w:hAnsi="Times New Roman" w:cs="Times New Roman" w:hint="eastAsia"/>
          <w:noProof/>
          <w:sz w:val="24"/>
          <w:szCs w:val="24"/>
          <w:lang w:val="en-GB"/>
          <w14:ligatures w14:val="none"/>
        </w:rPr>
        <w:t>;</w:t>
      </w:r>
      <w:r w:rsidR="00EC7146" w:rsidRPr="0047552D">
        <w:rPr>
          <w:rFonts w:ascii="Times New Roman" w:eastAsia="SimSun" w:hAnsi="Times New Roman" w:cs="Times New Roman"/>
          <w:bCs/>
          <w:noProof/>
          <w:sz w:val="24"/>
          <w:szCs w:val="24"/>
          <w:lang w:val="en-GB"/>
          <w14:ligatures w14:val="none"/>
        </w:rPr>
        <w:t>24</w:t>
      </w:r>
      <w:r w:rsidR="00EC7146" w:rsidRPr="0047552D">
        <w:rPr>
          <w:rFonts w:ascii="Times New Roman" w:eastAsia="SimSun" w:hAnsi="Times New Roman" w:cs="Times New Roman" w:hint="eastAsia"/>
          <w:noProof/>
          <w:sz w:val="24"/>
          <w:szCs w:val="24"/>
          <w:lang w:val="en-GB"/>
          <w14:ligatures w14:val="none"/>
        </w:rPr>
        <w:t>:</w:t>
      </w:r>
      <w:r w:rsidR="00EC7146" w:rsidRPr="0047552D">
        <w:rPr>
          <w:rFonts w:ascii="Times New Roman" w:eastAsia="SimSun" w:hAnsi="Times New Roman" w:cs="Times New Roman"/>
          <w:noProof/>
          <w:sz w:val="24"/>
          <w:szCs w:val="24"/>
          <w:lang w:val="en-GB"/>
          <w14:ligatures w14:val="none"/>
        </w:rPr>
        <w:t>e95.</w:t>
      </w:r>
    </w:p>
    <w:p w14:paraId="0FF0DD49" w14:textId="429DD9B3" w:rsidR="00C37BA8" w:rsidRPr="0047552D" w:rsidRDefault="00C37BA8" w:rsidP="00C37BA8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14:ligatures w14:val="none"/>
        </w:rPr>
      </w:pPr>
      <w:bookmarkStart w:id="6" w:name="_Hlk154518840"/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[9] Muhammad N, Li L, Suleman,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et al.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Characterization of the complete mitochondrial genome of </w:t>
      </w:r>
      <w:r w:rsidRPr="0047552D">
        <w:rPr>
          <w:rFonts w:ascii="Times New Roman" w:eastAsia="SimSun" w:hAnsi="Times New Roman" w:cs="Times New Roman"/>
          <w:i/>
          <w:iCs/>
          <w:sz w:val="24"/>
          <w14:ligatures w14:val="none"/>
        </w:rPr>
        <w:t>Cavisoma magnum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(Acanthocephala: Palaeacanthocephala), first representative of the family Cavisomidae, and its phylogenetic implications.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Infect Genet Evol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. </w:t>
      </w:r>
      <w:r w:rsidR="00706B06" w:rsidRPr="0047552D">
        <w:rPr>
          <w:rFonts w:ascii="Times New Roman" w:eastAsia="SimSun" w:hAnsi="Times New Roman" w:cs="Times New Roman"/>
          <w:sz w:val="24"/>
          <w14:ligatures w14:val="none"/>
        </w:rPr>
        <w:t>2020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;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80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:</w:t>
      </w:r>
      <w:r w:rsidR="00C27D44" w:rsidRPr="0047552D">
        <w:rPr>
          <w:rFonts w:ascii="Times New Roman" w:eastAsia="SimSun" w:hAnsi="Times New Roman" w:cs="Times New Roman"/>
          <w:sz w:val="24"/>
          <w14:ligatures w14:val="none"/>
        </w:rPr>
        <w:t>e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104173.</w:t>
      </w:r>
    </w:p>
    <w:p w14:paraId="7FD137DB" w14:textId="1CCD9618" w:rsidR="00C37BA8" w:rsidRPr="0047552D" w:rsidRDefault="00C37BA8" w:rsidP="00C37BA8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bookmarkStart w:id="7" w:name="_Hlk154174550"/>
      <w:bookmarkEnd w:id="6"/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[10] Song R, Zhang D, Gao JW,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et al.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Characterization of the complete mitochondrial genome of </w:t>
      </w:r>
      <w:r w:rsidRPr="0047552D">
        <w:rPr>
          <w:rFonts w:ascii="Times New Roman" w:eastAsia="SimSun" w:hAnsi="Times New Roman" w:cs="Times New Roman"/>
          <w:i/>
          <w:iCs/>
          <w:sz w:val="24"/>
          <w:szCs w:val="24"/>
          <w14:ligatures w14:val="none"/>
        </w:rPr>
        <w:t>Brentisentis yangtzensis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Yu &amp; Wu, 1989 (Acanthocephala, Illiosentidae). ZooKeys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2019b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;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861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1–14.</w:t>
      </w:r>
    </w:p>
    <w:bookmarkEnd w:id="7"/>
    <w:p w14:paraId="66EBB478" w14:textId="77777777" w:rsidR="00C37BA8" w:rsidRPr="0047552D" w:rsidRDefault="00C37BA8" w:rsidP="00C37BA8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:u w:val="single"/>
          <w14:ligatures w14:val="none"/>
        </w:rPr>
      </w:pP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[11] Zhao TY, Yang RJ, Lü L,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et al.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Phylomitogenomic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a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nalyses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p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rovided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f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urther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e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vidence for the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r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esurrection of the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f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amily Pseudoacanthocephalidae (Acanthocephala: Echinorhynchida).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Animals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.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2023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;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13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: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e1256.</w:t>
      </w:r>
    </w:p>
    <w:p w14:paraId="50DA9712" w14:textId="1603E579" w:rsidR="00C37BA8" w:rsidRPr="0047552D" w:rsidRDefault="00C37BA8" w:rsidP="00C37BA8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[12] Steinauer ML, Nickol BB, Broughton R, 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et al.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First sequenced mitochondrial genome from the phylum Acanthocephala (</w:t>
      </w:r>
      <w:r w:rsidRPr="0047552D">
        <w:rPr>
          <w:rFonts w:ascii="Times New Roman" w:eastAsia="SimSun" w:hAnsi="Times New Roman" w:cs="Times New Roman"/>
          <w:i/>
          <w:iCs/>
          <w:sz w:val="24"/>
          <w:szCs w:val="24"/>
          <w14:ligatures w14:val="none"/>
        </w:rPr>
        <w:t>Leptorhynchoides thecatus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) and its phylogenetic position within Metazoa. 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J Mol Evol. 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2005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;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60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706–15.</w:t>
      </w:r>
    </w:p>
    <w:p w14:paraId="056B63AE" w14:textId="69EF4862" w:rsidR="00CE4C02" w:rsidRPr="0047552D" w:rsidRDefault="00706B06" w:rsidP="00013739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:szCs w:val="24"/>
          <w:u w:val="single"/>
          <w14:ligatures w14:val="none"/>
        </w:rPr>
      </w:pP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[13] </w:t>
      </w:r>
      <w:r w:rsidR="00CE4C02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Gao JW, Yuan XP, Wu H,</w:t>
      </w:r>
      <w:r w:rsidR="00CE4C02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</w:t>
      </w:r>
      <w:r w:rsidR="00CE4C02" w:rsidRPr="0047552D">
        <w:rPr>
          <w:rFonts w:ascii="Times New Roman" w:eastAsia="SimSun" w:hAnsi="Times New Roman" w:cs="Times New Roman" w:hint="eastAsia"/>
          <w:i/>
          <w:iCs/>
          <w:sz w:val="24"/>
          <w:szCs w:val="24"/>
          <w14:ligatures w14:val="none"/>
        </w:rPr>
        <w:t>et al</w:t>
      </w:r>
      <w:r w:rsidR="00CE4C02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.</w:t>
      </w:r>
      <w:r w:rsidR="00CE4C02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Mitochondrial phylogenomics of Acanthocephala: nucleotide alignments produce long-branch attraction artefacts.</w:t>
      </w:r>
      <w:r w:rsidR="00CE4C02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</w:t>
      </w:r>
      <w:r w:rsidR="00C27D44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Parasite Vector</w:t>
      </w:r>
      <w:r w:rsidR="00CE4C02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. </w:t>
      </w:r>
      <w:r w:rsidR="00CE4C02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2022</w:t>
      </w:r>
      <w:r w:rsidR="00CE4C02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;</w:t>
      </w:r>
      <w:r w:rsidR="00CE4C02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15</w:t>
      </w:r>
      <w:r w:rsidR="00CE4C02"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 w:rsidR="00CE4C02"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e376.</w:t>
      </w:r>
    </w:p>
    <w:p w14:paraId="44A39893" w14:textId="18BDFF3E" w:rsidR="00706B06" w:rsidRPr="0047552D" w:rsidRDefault="00706B06" w:rsidP="00706B06">
      <w:pPr>
        <w:spacing w:line="480" w:lineRule="auto"/>
        <w:ind w:left="480" w:hangingChars="200" w:hanging="480"/>
        <w:jc w:val="left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bookmarkStart w:id="8" w:name="_Hlk154518708"/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 xml:space="preserve">[14] Muhammad N, Suleman, Khan MS., 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et al.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 xml:space="preserve"> Characterization of the complete mitogenome of </w:t>
      </w:r>
      <w:r w:rsidRPr="0047552D">
        <w:rPr>
          <w:rFonts w:ascii="Times New Roman" w:eastAsia="DengXian" w:hAnsi="Times New Roman" w:cs="Times New Roman"/>
          <w:i/>
          <w:iCs/>
          <w:sz w:val="24"/>
          <w:szCs w:val="24"/>
          <w14:ligatures w14:val="none"/>
        </w:rPr>
        <w:t>Centrorhynchus clitorideus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 xml:space="preserve"> (Meyer, 1931) (Palaeacanthocephala: Centrorhynchidae), the largest mitochondrial genome in Acanthocephala, and its phylogenetic implications.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 xml:space="preserve"> 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Mol Biochem Parasitol. 2020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;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237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:</w:t>
      </w:r>
      <w:r w:rsidR="00C27D44"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e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111274.</w:t>
      </w:r>
    </w:p>
    <w:p w14:paraId="6C3ACDDF" w14:textId="77777777" w:rsidR="00706B06" w:rsidRPr="0047552D" w:rsidRDefault="00706B06" w:rsidP="00706B06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:u w:val="single"/>
          <w14:ligatures w14:val="none"/>
        </w:rPr>
      </w:pPr>
      <w:bookmarkStart w:id="9" w:name="_Hlk154667636"/>
      <w:bookmarkEnd w:id="8"/>
      <w:r w:rsidRPr="0047552D">
        <w:rPr>
          <w:rFonts w:ascii="Times New Roman" w:eastAsia="SimSun" w:hAnsi="Times New Roman" w:cs="Times New Roman"/>
          <w:sz w:val="24"/>
          <w14:ligatures w14:val="none"/>
        </w:rPr>
        <w:t>[15] Muhammad N, Suleman, Ma J,</w:t>
      </w:r>
      <w:r w:rsidRPr="0047552D">
        <w:rPr>
          <w:rFonts w:ascii="Times New Roman" w:eastAsia="SimSun" w:hAnsi="Times New Roman" w:cs="Times New Roman"/>
          <w:i/>
          <w:iCs/>
          <w:sz w:val="24"/>
          <w14:ligatures w14:val="none"/>
        </w:rPr>
        <w:t xml:space="preserve"> </w:t>
      </w:r>
      <w:r w:rsidRPr="0047552D">
        <w:rPr>
          <w:rFonts w:ascii="Times New Roman" w:eastAsia="SimSun" w:hAnsi="Times New Roman" w:cs="Times New Roman" w:hint="eastAsia"/>
          <w:i/>
          <w:iCs/>
          <w:sz w:val="24"/>
          <w14:ligatures w14:val="none"/>
        </w:rPr>
        <w:t>et al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.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Characterization of the complete mitochondrial genome of </w:t>
      </w:r>
      <w:r w:rsidRPr="0047552D">
        <w:rPr>
          <w:rFonts w:ascii="Times New Roman" w:eastAsia="SimSun" w:hAnsi="Times New Roman" w:cs="Times New Roman"/>
          <w:i/>
          <w:iCs/>
          <w:sz w:val="24"/>
          <w14:ligatures w14:val="none"/>
        </w:rPr>
        <w:t>Centrorhynchus milvus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(Acanthocephala: Polymorphida) and its phylogenetic implications. Infect Genet Evol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.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2019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;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75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: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e103946.</w:t>
      </w:r>
    </w:p>
    <w:bookmarkEnd w:id="9"/>
    <w:p w14:paraId="1E0701DD" w14:textId="4BF59F5A" w:rsidR="001F4BAD" w:rsidRPr="0047552D" w:rsidRDefault="00706B06" w:rsidP="00013739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14:ligatures w14:val="none"/>
        </w:rPr>
      </w:pP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[16] </w:t>
      </w:r>
      <w:r w:rsidR="001F4BAD" w:rsidRPr="0047552D">
        <w:rPr>
          <w:rFonts w:ascii="Times New Roman" w:eastAsia="SimSun" w:hAnsi="Times New Roman" w:cs="Times New Roman"/>
          <w:sz w:val="24"/>
          <w14:ligatures w14:val="none"/>
        </w:rPr>
        <w:t xml:space="preserve">Gazi M, Kim J, García-Varela M, </w:t>
      </w:r>
      <w:r w:rsidR="001F4BAD" w:rsidRPr="0047552D">
        <w:rPr>
          <w:rFonts w:ascii="Times New Roman" w:eastAsia="SimSun" w:hAnsi="Times New Roman" w:cs="Times New Roman" w:hint="eastAsia"/>
          <w:sz w:val="24"/>
          <w14:ligatures w14:val="none"/>
        </w:rPr>
        <w:t>et al</w:t>
      </w:r>
      <w:r w:rsidR="001F4BAD" w:rsidRPr="0047552D">
        <w:rPr>
          <w:rFonts w:ascii="Times New Roman" w:eastAsia="SimSun" w:hAnsi="Times New Roman" w:cs="Times New Roman"/>
          <w:sz w:val="24"/>
          <w14:ligatures w14:val="none"/>
        </w:rPr>
        <w:t xml:space="preserve">. Mitogenomic phylogeny of Acanthocephala reveals novel class relationships. </w:t>
      </w:r>
      <w:r w:rsidR="001F4BAD"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Zool Scr. </w:t>
      </w:r>
      <w:r w:rsidR="001F4BAD" w:rsidRPr="0047552D">
        <w:rPr>
          <w:rFonts w:ascii="Times New Roman" w:eastAsia="SimSun" w:hAnsi="Times New Roman" w:cs="Times New Roman"/>
          <w:sz w:val="24"/>
          <w14:ligatures w14:val="none"/>
        </w:rPr>
        <w:t>2016</w:t>
      </w:r>
      <w:r w:rsidR="001F4BAD" w:rsidRPr="0047552D">
        <w:rPr>
          <w:rFonts w:ascii="Times New Roman" w:eastAsia="SimSun" w:hAnsi="Times New Roman" w:cs="Times New Roman" w:hint="eastAsia"/>
          <w:sz w:val="24"/>
          <w14:ligatures w14:val="none"/>
        </w:rPr>
        <w:t>;</w:t>
      </w:r>
      <w:r w:rsidR="001F4BAD" w:rsidRPr="0047552D">
        <w:rPr>
          <w:rFonts w:ascii="Times New Roman" w:eastAsia="SimSun" w:hAnsi="Times New Roman" w:cs="Times New Roman"/>
          <w:sz w:val="24"/>
          <w14:ligatures w14:val="none"/>
        </w:rPr>
        <w:t>45</w:t>
      </w:r>
      <w:r w:rsidR="001F4BAD" w:rsidRPr="0047552D">
        <w:rPr>
          <w:rFonts w:ascii="Times New Roman" w:eastAsia="SimSun" w:hAnsi="Times New Roman" w:cs="Times New Roman" w:hint="eastAsia"/>
          <w:sz w:val="24"/>
          <w14:ligatures w14:val="none"/>
        </w:rPr>
        <w:t>:</w:t>
      </w:r>
      <w:r w:rsidR="001F4BAD" w:rsidRPr="0047552D">
        <w:rPr>
          <w:rFonts w:ascii="Times New Roman" w:eastAsia="SimSun" w:hAnsi="Times New Roman" w:cs="Times New Roman"/>
          <w:sz w:val="24"/>
          <w14:ligatures w14:val="none"/>
        </w:rPr>
        <w:t>437–54.</w:t>
      </w:r>
    </w:p>
    <w:p w14:paraId="6F058685" w14:textId="28EF1185" w:rsidR="00706B06" w:rsidRPr="0047552D" w:rsidRDefault="00706B06" w:rsidP="00706B06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14:ligatures w14:val="none"/>
        </w:rPr>
      </w:pPr>
      <w:bookmarkStart w:id="10" w:name="_Hlk154518749"/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[17] Muhammad N, Suleman, Ahmad MS,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et al.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Mitochondrial DNA dataset suggest that the genus </w:t>
      </w:r>
      <w:r w:rsidRPr="0047552D">
        <w:rPr>
          <w:rFonts w:ascii="Times New Roman" w:eastAsia="SimSun" w:hAnsi="Times New Roman" w:cs="Times New Roman"/>
          <w:i/>
          <w:iCs/>
          <w:sz w:val="24"/>
          <w14:ligatures w14:val="none"/>
        </w:rPr>
        <w:t>Sphaerirostris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Golvan, 1956 is a synonym of the genus </w:t>
      </w:r>
      <w:r w:rsidRPr="0047552D">
        <w:rPr>
          <w:rFonts w:ascii="Times New Roman" w:eastAsia="SimSun" w:hAnsi="Times New Roman" w:cs="Times New Roman"/>
          <w:i/>
          <w:iCs/>
          <w:sz w:val="24"/>
          <w14:ligatures w14:val="none"/>
        </w:rPr>
        <w:t>Centrorhynchus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Lühe, 1911. Parasitology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.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2020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;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147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: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1149–57.</w:t>
      </w:r>
    </w:p>
    <w:bookmarkEnd w:id="10"/>
    <w:p w14:paraId="75396F6B" w14:textId="767FDC47" w:rsidR="00706B06" w:rsidRPr="0047552D" w:rsidRDefault="00706B06" w:rsidP="00706B06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14:ligatures w14:val="none"/>
        </w:rPr>
      </w:pP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[18] Muhammad N, Suleman, Ma J,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et al.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Characterization of the complete mitochondrial genome of </w:t>
      </w:r>
      <w:r w:rsidRPr="0047552D">
        <w:rPr>
          <w:rFonts w:ascii="Times New Roman" w:eastAsia="SimSun" w:hAnsi="Times New Roman" w:cs="Times New Roman"/>
          <w:i/>
          <w:iCs/>
          <w:sz w:val="24"/>
          <w14:ligatures w14:val="none"/>
        </w:rPr>
        <w:t>Sphaerirostris picae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(Rudolphi, 1819) (Acanthocephala: Centrorhynchidae), representative of the genus </w:t>
      </w:r>
      <w:r w:rsidRPr="0047552D">
        <w:rPr>
          <w:rFonts w:ascii="Times New Roman" w:eastAsia="SimSun" w:hAnsi="Times New Roman" w:cs="Times New Roman"/>
          <w:i/>
          <w:iCs/>
          <w:sz w:val="24"/>
          <w14:ligatures w14:val="none"/>
        </w:rPr>
        <w:t>Sphaerirostris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. Parasitol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R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es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.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2019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;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118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: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2213–21.</w:t>
      </w:r>
    </w:p>
    <w:p w14:paraId="1081EA0E" w14:textId="77777777" w:rsidR="00706B06" w:rsidRPr="0047552D" w:rsidRDefault="00706B06" w:rsidP="00706B06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14:ligatures w14:val="none"/>
        </w:rPr>
      </w:pPr>
      <w:bookmarkStart w:id="11" w:name="_Hlk154518667"/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[19] Sarwar H, Zhao WT, Kibet CJ,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et al.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Morphological and complete mitogenomic characterisation of the acanthocephalan </w:t>
      </w:r>
      <w:r w:rsidRPr="0047552D">
        <w:rPr>
          <w:rFonts w:ascii="Times New Roman" w:eastAsia="SimSun" w:hAnsi="Times New Roman" w:cs="Times New Roman"/>
          <w:i/>
          <w:iCs/>
          <w:sz w:val="24"/>
          <w14:ligatures w14:val="none"/>
        </w:rPr>
        <w:t>Polymorphus minutus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infecting the duck </w:t>
      </w:r>
      <w:r w:rsidRPr="0047552D">
        <w:rPr>
          <w:rFonts w:ascii="Times New Roman" w:eastAsia="SimSun" w:hAnsi="Times New Roman" w:cs="Times New Roman"/>
          <w:i/>
          <w:iCs/>
          <w:sz w:val="24"/>
          <w14:ligatures w14:val="none"/>
        </w:rPr>
        <w:t>Anas platyrhynchos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. Folia 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P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arasit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.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2021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;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68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: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e15.</w:t>
      </w:r>
    </w:p>
    <w:bookmarkEnd w:id="11"/>
    <w:p w14:paraId="32D60AD0" w14:textId="22327C24" w:rsidR="00706B06" w:rsidRPr="0047552D" w:rsidRDefault="00706B06" w:rsidP="00706B06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14:ligatures w14:val="none"/>
        </w:rPr>
      </w:pP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[20] Gazi M, Kim J, Park JK. The complete mitochondrial genome sequence of </w:t>
      </w:r>
      <w:r w:rsidRPr="0047552D">
        <w:rPr>
          <w:rFonts w:ascii="Times New Roman" w:eastAsia="SimSun" w:hAnsi="Times New Roman" w:cs="Times New Roman"/>
          <w:i/>
          <w:iCs/>
          <w:sz w:val="24"/>
          <w14:ligatures w14:val="none"/>
        </w:rPr>
        <w:t>Southwellina hispida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 xml:space="preserve"> supports monophyly of Palaeacanthocephala (Acanthocephala: Polymorphida).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Parasitol Int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 xml:space="preserve">. 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2015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;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64</w:t>
      </w:r>
      <w:r w:rsidRPr="0047552D">
        <w:rPr>
          <w:rFonts w:ascii="Times New Roman" w:eastAsia="SimSun" w:hAnsi="Times New Roman" w:cs="Times New Roman" w:hint="eastAsia"/>
          <w:sz w:val="24"/>
          <w14:ligatures w14:val="none"/>
        </w:rPr>
        <w:t>: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64–8.</w:t>
      </w:r>
    </w:p>
    <w:p w14:paraId="4C839677" w14:textId="473A01CE" w:rsidR="00706B06" w:rsidRPr="0047552D" w:rsidRDefault="00706B06" w:rsidP="00706B06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14:ligatures w14:val="none"/>
        </w:rPr>
      </w:pP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 xml:space="preserve">[21] Li DX, Yang RJ, Chen HX, 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et al.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 xml:space="preserve"> Characterization of the complete mitochondrial genomes of the zoonotic parasites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 xml:space="preserve"> </w:t>
      </w:r>
      <w:r w:rsidRPr="0047552D">
        <w:rPr>
          <w:rFonts w:ascii="Times New Roman" w:eastAsia="DengXian" w:hAnsi="Times New Roman" w:cs="Times New Roman"/>
          <w:i/>
          <w:iCs/>
          <w:sz w:val="24"/>
          <w:szCs w:val="24"/>
          <w14:ligatures w14:val="none"/>
        </w:rPr>
        <w:t>Bolbosoma nipponicum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 xml:space="preserve"> 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and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 xml:space="preserve"> </w:t>
      </w:r>
      <w:r w:rsidRPr="0047552D">
        <w:rPr>
          <w:rFonts w:ascii="Times New Roman" w:eastAsia="DengXian" w:hAnsi="Times New Roman" w:cs="Times New Roman"/>
          <w:i/>
          <w:iCs/>
          <w:sz w:val="24"/>
          <w:szCs w:val="24"/>
          <w14:ligatures w14:val="none"/>
        </w:rPr>
        <w:t>Corynosoma villosum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 xml:space="preserve"> 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(Acanthocephala: Polymorphida) and the molecular phylogeny of the order Polymorphida.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 xml:space="preserve"> </w:t>
      </w:r>
      <w:r w:rsidRPr="0047552D">
        <w:rPr>
          <w:rFonts w:ascii="Times New Roman" w:eastAsia="DengXian" w:hAnsi="Times New Roman" w:cs="Times New Roman"/>
          <w:iCs/>
          <w:sz w:val="24"/>
          <w:szCs w:val="24"/>
          <w14:ligatures w14:val="none"/>
        </w:rPr>
        <w:t>Parasitology</w:t>
      </w:r>
      <w:r w:rsidRPr="0047552D">
        <w:rPr>
          <w:rFonts w:ascii="Times New Roman" w:eastAsia="DengXian" w:hAnsi="Times New Roman" w:cs="Times New Roman" w:hint="eastAsia"/>
          <w:i/>
          <w:iCs/>
          <w:sz w:val="24"/>
          <w:szCs w:val="24"/>
          <w14:ligatures w14:val="none"/>
        </w:rPr>
        <w:t xml:space="preserve"> 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2024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;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151</w:t>
      </w:r>
      <w:r w:rsidRPr="0047552D"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:</w:t>
      </w:r>
      <w:r w:rsidRPr="0047552D">
        <w:rPr>
          <w:rFonts w:ascii="Times New Roman" w:eastAsia="DengXian" w:hAnsi="Times New Roman" w:cs="Times New Roman"/>
          <w:sz w:val="24"/>
          <w:szCs w:val="24"/>
          <w14:ligatures w14:val="none"/>
        </w:rPr>
        <w:t>45–57.</w:t>
      </w:r>
    </w:p>
    <w:p w14:paraId="491327D3" w14:textId="17CE81C4" w:rsidR="00706B06" w:rsidRPr="0047552D" w:rsidRDefault="00706B06" w:rsidP="00706B06">
      <w:pPr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[22] Garcia-Gallego A, Raga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JA, Fraija-Fernandez N, </w:t>
      </w:r>
      <w:r w:rsidRPr="0047552D">
        <w:rPr>
          <w:rFonts w:ascii="Times New Roman" w:eastAsia="SimSun" w:hAnsi="Times New Roman" w:cs="Times New Roman" w:hint="eastAsia"/>
          <w:i/>
          <w:iCs/>
          <w:sz w:val="24"/>
          <w:szCs w:val="24"/>
          <w14:ligatures w14:val="none"/>
        </w:rPr>
        <w:t>et al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. 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Temporal and geographical changes in the intestinal helminth fauna of striped dolphins, </w:t>
      </w:r>
      <w:r w:rsidRPr="0047552D">
        <w:rPr>
          <w:rFonts w:ascii="Times New Roman" w:eastAsia="SimSun" w:hAnsi="Times New Roman" w:cs="Times New Roman"/>
          <w:i/>
          <w:iCs/>
          <w:sz w:val="24"/>
          <w:szCs w:val="24"/>
          <w14:ligatures w14:val="none"/>
        </w:rPr>
        <w:t>Stenella coeruleoalba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, in the 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W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estern Mediterranean: a long-term analysis (1982–2016). Front Mar Sci.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2023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;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10</w:t>
      </w:r>
      <w:r w:rsidRPr="0047552D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1</w:t>
      </w:r>
      <w:r w:rsidRPr="0047552D">
        <w:rPr>
          <w:rFonts w:ascii="Times New Roman" w:eastAsia="SimSun" w:hAnsi="Times New Roman" w:cs="Times New Roman"/>
          <w:sz w:val="24"/>
          <w14:ligatures w14:val="none"/>
        </w:rPr>
        <w:t>–</w:t>
      </w:r>
      <w:r w:rsidRPr="0047552D">
        <w:rPr>
          <w:rFonts w:ascii="Times New Roman" w:eastAsia="SimSun" w:hAnsi="Times New Roman" w:cs="Times New Roman"/>
          <w:sz w:val="24"/>
          <w:szCs w:val="24"/>
          <w14:ligatures w14:val="none"/>
        </w:rPr>
        <w:t>17.</w:t>
      </w:r>
    </w:p>
    <w:sectPr w:rsidR="00706B06" w:rsidRPr="0047552D" w:rsidSect="004755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76C4C3" w14:textId="77777777" w:rsidR="003A316F" w:rsidRDefault="003A316F" w:rsidP="00077645">
      <w:r>
        <w:separator/>
      </w:r>
    </w:p>
  </w:endnote>
  <w:endnote w:type="continuationSeparator" w:id="0">
    <w:p w14:paraId="5FD2CA16" w14:textId="77777777" w:rsidR="003A316F" w:rsidRDefault="003A316F" w:rsidP="00077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C03F39" w14:textId="77777777" w:rsidR="003A316F" w:rsidRDefault="003A316F" w:rsidP="00077645">
      <w:r>
        <w:separator/>
      </w:r>
    </w:p>
  </w:footnote>
  <w:footnote w:type="continuationSeparator" w:id="0">
    <w:p w14:paraId="41F7E84A" w14:textId="77777777" w:rsidR="003A316F" w:rsidRDefault="003A316F" w:rsidP="000776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4F1B2C"/>
    <w:multiLevelType w:val="hybridMultilevel"/>
    <w:tmpl w:val="3E2C9EE0"/>
    <w:lvl w:ilvl="0" w:tplc="5F56E262">
      <w:start w:val="1"/>
      <w:numFmt w:val="decimal"/>
      <w:lvlText w:val="%1."/>
      <w:lvlJc w:val="left"/>
      <w:pPr>
        <w:ind w:left="440" w:hanging="440"/>
      </w:pPr>
      <w:rPr>
        <w:rFonts w:hint="eastAsia"/>
        <w:b w:val="0"/>
        <w:bCs w:val="0"/>
        <w:color w:val="auto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A126559"/>
    <w:multiLevelType w:val="hybridMultilevel"/>
    <w:tmpl w:val="891C7A1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572"/>
    <w:rsid w:val="00013739"/>
    <w:rsid w:val="00034B28"/>
    <w:rsid w:val="00060253"/>
    <w:rsid w:val="00063D53"/>
    <w:rsid w:val="00074FD4"/>
    <w:rsid w:val="00077645"/>
    <w:rsid w:val="000D65DB"/>
    <w:rsid w:val="000D6C11"/>
    <w:rsid w:val="000E15D8"/>
    <w:rsid w:val="001041AB"/>
    <w:rsid w:val="00110F61"/>
    <w:rsid w:val="001237E0"/>
    <w:rsid w:val="00142261"/>
    <w:rsid w:val="001C0689"/>
    <w:rsid w:val="001F4BAD"/>
    <w:rsid w:val="00230985"/>
    <w:rsid w:val="00264E7C"/>
    <w:rsid w:val="002848D3"/>
    <w:rsid w:val="002F24EA"/>
    <w:rsid w:val="002F79C5"/>
    <w:rsid w:val="00333D6E"/>
    <w:rsid w:val="00364643"/>
    <w:rsid w:val="0038090E"/>
    <w:rsid w:val="003953EF"/>
    <w:rsid w:val="003A022E"/>
    <w:rsid w:val="003A316F"/>
    <w:rsid w:val="003D5272"/>
    <w:rsid w:val="003E222B"/>
    <w:rsid w:val="004533FF"/>
    <w:rsid w:val="00457CD4"/>
    <w:rsid w:val="0047552D"/>
    <w:rsid w:val="0051674B"/>
    <w:rsid w:val="0053644B"/>
    <w:rsid w:val="00551734"/>
    <w:rsid w:val="00586A67"/>
    <w:rsid w:val="005E5806"/>
    <w:rsid w:val="00623685"/>
    <w:rsid w:val="00625954"/>
    <w:rsid w:val="00646421"/>
    <w:rsid w:val="00656D5C"/>
    <w:rsid w:val="0065730C"/>
    <w:rsid w:val="006A11D2"/>
    <w:rsid w:val="006D580E"/>
    <w:rsid w:val="006E0D9D"/>
    <w:rsid w:val="00706B06"/>
    <w:rsid w:val="007358BD"/>
    <w:rsid w:val="00735FFC"/>
    <w:rsid w:val="0074700A"/>
    <w:rsid w:val="007E0D3D"/>
    <w:rsid w:val="00812C74"/>
    <w:rsid w:val="00821A37"/>
    <w:rsid w:val="00832303"/>
    <w:rsid w:val="00835E4E"/>
    <w:rsid w:val="0084125F"/>
    <w:rsid w:val="0086563C"/>
    <w:rsid w:val="00880706"/>
    <w:rsid w:val="008A5DC7"/>
    <w:rsid w:val="009110B3"/>
    <w:rsid w:val="009237F9"/>
    <w:rsid w:val="00923DFA"/>
    <w:rsid w:val="00952419"/>
    <w:rsid w:val="00994493"/>
    <w:rsid w:val="00A43BA5"/>
    <w:rsid w:val="00A978A9"/>
    <w:rsid w:val="00AD59CA"/>
    <w:rsid w:val="00B36C2A"/>
    <w:rsid w:val="00BA34F9"/>
    <w:rsid w:val="00C27D44"/>
    <w:rsid w:val="00C37BA8"/>
    <w:rsid w:val="00C86579"/>
    <w:rsid w:val="00CA1DD5"/>
    <w:rsid w:val="00CA7EBE"/>
    <w:rsid w:val="00CC6BA7"/>
    <w:rsid w:val="00CD0126"/>
    <w:rsid w:val="00CE4C02"/>
    <w:rsid w:val="00D12168"/>
    <w:rsid w:val="00D32572"/>
    <w:rsid w:val="00D71AB9"/>
    <w:rsid w:val="00D733FC"/>
    <w:rsid w:val="00D804A4"/>
    <w:rsid w:val="00D90C0E"/>
    <w:rsid w:val="00DE5F25"/>
    <w:rsid w:val="00E01BE5"/>
    <w:rsid w:val="00E1156D"/>
    <w:rsid w:val="00E564CB"/>
    <w:rsid w:val="00E73140"/>
    <w:rsid w:val="00E77FE8"/>
    <w:rsid w:val="00E85302"/>
    <w:rsid w:val="00EB4449"/>
    <w:rsid w:val="00EC7146"/>
    <w:rsid w:val="00EE1311"/>
    <w:rsid w:val="00F5730B"/>
    <w:rsid w:val="00F75638"/>
    <w:rsid w:val="00F97E30"/>
    <w:rsid w:val="00FB612B"/>
    <w:rsid w:val="00FC0D1D"/>
    <w:rsid w:val="00FC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F5B5EA"/>
  <w15:chartTrackingRefBased/>
  <w15:docId w15:val="{DB352612-6B69-43DF-883E-D98BFC33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25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25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25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257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257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257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257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257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257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5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25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25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257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2572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257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257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257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257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325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2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257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25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25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25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25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25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25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5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257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776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76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7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7645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BA34F9"/>
    <w:pPr>
      <w:widowControl/>
    </w:pPr>
    <w:rPr>
      <w:rFonts w:ascii="Times New Roman" w:eastAsia="SimSun" w:hAnsi="Times New Roman" w:cs="Times New Roman"/>
      <w:noProof/>
      <w:sz w:val="20"/>
      <w:szCs w:val="24"/>
      <w:lang w:val="en-GB"/>
    </w:rPr>
  </w:style>
  <w:style w:type="character" w:customStyle="1" w:styleId="EndNoteBibliography0">
    <w:name w:val="EndNote Bibliography 字符"/>
    <w:basedOn w:val="DefaultParagraphFont"/>
    <w:link w:val="EndNoteBibliography"/>
    <w:rsid w:val="00BA34F9"/>
    <w:rPr>
      <w:rFonts w:ascii="Times New Roman" w:eastAsia="SimSun" w:hAnsi="Times New Roman" w:cs="Times New Roman"/>
      <w:noProof/>
      <w:sz w:val="20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D6C1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C1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C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C1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C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C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565</Words>
  <Characters>8927</Characters>
  <Application>Microsoft Office Word</Application>
  <DocSecurity>0</DocSecurity>
  <Lines>74</Lines>
  <Paragraphs>20</Paragraphs>
  <ScaleCrop>false</ScaleCrop>
  <Company/>
  <LinksUpToDate>false</LinksUpToDate>
  <CharactersWithSpaces>10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4686252@qq.com</dc:creator>
  <cp:keywords/>
  <dc:description/>
  <cp:lastModifiedBy>Revathi   Thangaraj</cp:lastModifiedBy>
  <cp:revision>18</cp:revision>
  <dcterms:created xsi:type="dcterms:W3CDTF">2024-03-25T02:47:00Z</dcterms:created>
  <dcterms:modified xsi:type="dcterms:W3CDTF">2024-10-09T09:58:00Z</dcterms:modified>
</cp:coreProperties>
</file>